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ulukkoRuudukko"/>
        <w:tblpPr w:leftFromText="180" w:rightFromText="180" w:horzAnchor="margin" w:tblpY="726"/>
        <w:tblW w:w="0" w:type="auto"/>
        <w:tblLook w:val="04A0" w:firstRow="1" w:lastRow="0" w:firstColumn="1" w:lastColumn="0" w:noHBand="0" w:noVBand="1"/>
      </w:tblPr>
      <w:tblGrid>
        <w:gridCol w:w="2252"/>
        <w:gridCol w:w="1299"/>
        <w:gridCol w:w="1300"/>
        <w:gridCol w:w="1299"/>
        <w:gridCol w:w="1300"/>
        <w:gridCol w:w="1299"/>
        <w:gridCol w:w="1300"/>
        <w:gridCol w:w="1299"/>
        <w:gridCol w:w="1300"/>
        <w:gridCol w:w="1300"/>
      </w:tblGrid>
      <w:tr w:rsidR="00270DFD" w:rsidRPr="00D30508" w14:paraId="26BD8C28" w14:textId="77777777" w:rsidTr="00DF5D99">
        <w:tc>
          <w:tcPr>
            <w:tcW w:w="13948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14:paraId="5E970CFF" w14:textId="209EA6D2" w:rsidR="00270DFD" w:rsidRPr="00C2602A" w:rsidRDefault="00270DFD" w:rsidP="00C2602A">
            <w:pPr>
              <w:jc w:val="center"/>
              <w:rPr>
                <w:rFonts w:ascii="Times New Roman" w:hAnsi="Times New Roman" w:cs="Times New Roman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lang w:val="fi-FI"/>
              </w:rPr>
              <w:t>Bi</w:t>
            </w:r>
            <w:r w:rsidRPr="00C2602A">
              <w:rPr>
                <w:rFonts w:ascii="Times New Roman" w:hAnsi="Times New Roman" w:cs="Times New Roman"/>
                <w:lang w:val="fi-FI"/>
              </w:rPr>
              <w:t>TD</w:t>
            </w:r>
            <w:proofErr w:type="spellEnd"/>
          </w:p>
          <w:p w14:paraId="7E01D10B" w14:textId="213D144A" w:rsidR="00270DFD" w:rsidRPr="00C2602A" w:rsidRDefault="00270DFD" w:rsidP="008415EB">
            <w:pPr>
              <w:jc w:val="center"/>
              <w:rPr>
                <w:rFonts w:ascii="Times New Roman" w:hAnsi="Times New Roman" w:cs="Times New Roman"/>
                <w:b/>
                <w:bCs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lang w:val="fi-FI"/>
              </w:rPr>
              <w:t>Bi</w:t>
            </w:r>
            <w:r w:rsidRPr="00C2602A">
              <w:rPr>
                <w:rFonts w:ascii="Times New Roman" w:hAnsi="Times New Roman" w:cs="Times New Roman"/>
                <w:lang w:val="fi-FI"/>
              </w:rPr>
              <w:t>DLD</w:t>
            </w:r>
            <w:proofErr w:type="spellEnd"/>
          </w:p>
        </w:tc>
      </w:tr>
      <w:tr w:rsidR="00D30508" w:rsidRPr="00D30508" w14:paraId="62D3431B" w14:textId="77777777" w:rsidTr="00A232CF">
        <w:tc>
          <w:tcPr>
            <w:tcW w:w="2252" w:type="dxa"/>
            <w:tcBorders>
              <w:left w:val="nil"/>
              <w:bottom w:val="single" w:sz="4" w:space="0" w:color="auto"/>
              <w:right w:val="nil"/>
            </w:tcBorders>
          </w:tcPr>
          <w:p w14:paraId="6E4E1F87" w14:textId="22EEAA3B" w:rsidR="00D30508" w:rsidRPr="00C2602A" w:rsidRDefault="00D30508" w:rsidP="008415EB">
            <w:pPr>
              <w:rPr>
                <w:rFonts w:ascii="Times New Roman" w:hAnsi="Times New Roman" w:cs="Times New Roman"/>
                <w:b/>
                <w:bCs/>
                <w:lang w:val="fi-FI"/>
              </w:rPr>
            </w:pPr>
            <w:proofErr w:type="spellStart"/>
            <w:r w:rsidRPr="00C2602A">
              <w:rPr>
                <w:rFonts w:ascii="Times New Roman" w:hAnsi="Times New Roman" w:cs="Times New Roman"/>
                <w:b/>
                <w:bCs/>
                <w:lang w:val="fi-FI"/>
              </w:rPr>
              <w:t>Variable</w:t>
            </w:r>
            <w:proofErr w:type="spellEnd"/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nil"/>
            </w:tcBorders>
          </w:tcPr>
          <w:p w14:paraId="461C6BF6" w14:textId="1BFF9156" w:rsidR="00D30508" w:rsidRPr="00C2602A" w:rsidRDefault="00D30508" w:rsidP="008415EB">
            <w:pPr>
              <w:jc w:val="center"/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C2602A">
              <w:rPr>
                <w:rFonts w:ascii="Times New Roman" w:hAnsi="Times New Roman" w:cs="Times New Roman"/>
                <w:b/>
                <w:bCs/>
                <w:lang w:val="fi-FI"/>
              </w:rPr>
              <w:t>1.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</w:tcPr>
          <w:p w14:paraId="4B66A830" w14:textId="1981AF1A" w:rsidR="00D30508" w:rsidRPr="00C2602A" w:rsidRDefault="00D30508" w:rsidP="008415EB">
            <w:pPr>
              <w:jc w:val="center"/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C2602A">
              <w:rPr>
                <w:rFonts w:ascii="Times New Roman" w:hAnsi="Times New Roman" w:cs="Times New Roman"/>
                <w:b/>
                <w:bCs/>
                <w:lang w:val="fi-FI"/>
              </w:rPr>
              <w:t>2.</w:t>
            </w: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nil"/>
            </w:tcBorders>
          </w:tcPr>
          <w:p w14:paraId="3C4F21E3" w14:textId="40AF61A9" w:rsidR="00D30508" w:rsidRPr="00C2602A" w:rsidRDefault="00D30508" w:rsidP="008415EB">
            <w:pPr>
              <w:jc w:val="center"/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C2602A">
              <w:rPr>
                <w:rFonts w:ascii="Times New Roman" w:hAnsi="Times New Roman" w:cs="Times New Roman"/>
                <w:b/>
                <w:bCs/>
                <w:lang w:val="fi-FI"/>
              </w:rPr>
              <w:t>3.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</w:tcPr>
          <w:p w14:paraId="42D3E33F" w14:textId="44E9DD5E" w:rsidR="00D30508" w:rsidRPr="00C2602A" w:rsidRDefault="00D30508" w:rsidP="008415EB">
            <w:pPr>
              <w:jc w:val="center"/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C2602A">
              <w:rPr>
                <w:rFonts w:ascii="Times New Roman" w:hAnsi="Times New Roman" w:cs="Times New Roman"/>
                <w:b/>
                <w:bCs/>
                <w:lang w:val="fi-FI"/>
              </w:rPr>
              <w:t>4.</w:t>
            </w: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nil"/>
            </w:tcBorders>
          </w:tcPr>
          <w:p w14:paraId="55C1C34C" w14:textId="197F5C1F" w:rsidR="00D30508" w:rsidRPr="00C2602A" w:rsidRDefault="00D30508" w:rsidP="008415EB">
            <w:pPr>
              <w:jc w:val="center"/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C2602A">
              <w:rPr>
                <w:rFonts w:ascii="Times New Roman" w:hAnsi="Times New Roman" w:cs="Times New Roman"/>
                <w:b/>
                <w:bCs/>
                <w:lang w:val="fi-FI"/>
              </w:rPr>
              <w:t>5.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</w:tcPr>
          <w:p w14:paraId="056E2B88" w14:textId="33E45329" w:rsidR="00D30508" w:rsidRPr="00C2602A" w:rsidRDefault="00D30508" w:rsidP="008415EB">
            <w:pPr>
              <w:jc w:val="center"/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C2602A">
              <w:rPr>
                <w:rFonts w:ascii="Times New Roman" w:hAnsi="Times New Roman" w:cs="Times New Roman"/>
                <w:b/>
                <w:bCs/>
                <w:lang w:val="fi-FI"/>
              </w:rPr>
              <w:t>6.</w:t>
            </w: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nil"/>
            </w:tcBorders>
          </w:tcPr>
          <w:p w14:paraId="6E88A99D" w14:textId="7D894366" w:rsidR="00D30508" w:rsidRPr="00C2602A" w:rsidRDefault="00D30508" w:rsidP="008415EB">
            <w:pPr>
              <w:jc w:val="center"/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C2602A">
              <w:rPr>
                <w:rFonts w:ascii="Times New Roman" w:hAnsi="Times New Roman" w:cs="Times New Roman"/>
                <w:b/>
                <w:bCs/>
                <w:lang w:val="fi-FI"/>
              </w:rPr>
              <w:t>7.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</w:tcPr>
          <w:p w14:paraId="0BDFE87F" w14:textId="0B365850" w:rsidR="00D30508" w:rsidRPr="00C2602A" w:rsidRDefault="00D30508" w:rsidP="008415EB">
            <w:pPr>
              <w:jc w:val="center"/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C2602A">
              <w:rPr>
                <w:rFonts w:ascii="Times New Roman" w:hAnsi="Times New Roman" w:cs="Times New Roman"/>
                <w:b/>
                <w:bCs/>
                <w:lang w:val="fi-FI"/>
              </w:rPr>
              <w:t>8.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</w:tcPr>
          <w:p w14:paraId="27E6F860" w14:textId="33B112BA" w:rsidR="00D30508" w:rsidRPr="00C2602A" w:rsidRDefault="00D30508" w:rsidP="008415EB">
            <w:pPr>
              <w:jc w:val="center"/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C2602A">
              <w:rPr>
                <w:rFonts w:ascii="Times New Roman" w:hAnsi="Times New Roman" w:cs="Times New Roman"/>
                <w:b/>
                <w:bCs/>
                <w:lang w:val="fi-FI"/>
              </w:rPr>
              <w:t>9.</w:t>
            </w:r>
          </w:p>
        </w:tc>
      </w:tr>
      <w:tr w:rsidR="00D30508" w:rsidRPr="00D30508" w14:paraId="236DEEE6" w14:textId="77777777" w:rsidTr="00A232CF">
        <w:tc>
          <w:tcPr>
            <w:tcW w:w="2252" w:type="dxa"/>
            <w:tcBorders>
              <w:left w:val="nil"/>
              <w:bottom w:val="nil"/>
              <w:right w:val="nil"/>
            </w:tcBorders>
          </w:tcPr>
          <w:p w14:paraId="5DC2408B" w14:textId="0CB4D4DF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 w:rsidRPr="00D30508">
              <w:rPr>
                <w:rFonts w:ascii="Times New Roman" w:hAnsi="Times New Roman" w:cs="Times New Roman"/>
                <w:lang w:val="fi-FI"/>
              </w:rPr>
              <w:t>1.</w:t>
            </w:r>
            <w:r>
              <w:rPr>
                <w:rFonts w:ascii="Times New Roman" w:hAnsi="Times New Roman" w:cs="Times New Roman"/>
                <w:lang w:val="fi-FI"/>
              </w:rPr>
              <w:t xml:space="preserve"> </w:t>
            </w:r>
            <w:proofErr w:type="spellStart"/>
            <w:r w:rsidRPr="00D30508">
              <w:rPr>
                <w:rFonts w:ascii="Times New Roman" w:hAnsi="Times New Roman" w:cs="Times New Roman"/>
                <w:lang w:val="fi-FI"/>
              </w:rPr>
              <w:t>Age</w:t>
            </w:r>
            <w:proofErr w:type="spellEnd"/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</w:tcPr>
          <w:p w14:paraId="0032F741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14:paraId="3E443B86" w14:textId="6F7AE9F6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13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</w:tcPr>
          <w:p w14:paraId="5AAC6563" w14:textId="4F7B77E8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11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14:paraId="22BA69CC" w14:textId="27A21F5D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09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</w:tcPr>
          <w:p w14:paraId="647980FD" w14:textId="2DC55EAF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02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14:paraId="2456477F" w14:textId="75412D02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10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</w:tcPr>
          <w:p w14:paraId="1D01A7F5" w14:textId="25A34871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04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14:paraId="63952D28" w14:textId="432CF54F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40**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14:paraId="6CF2387C" w14:textId="7B05AD31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38**</w:t>
            </w:r>
          </w:p>
        </w:tc>
      </w:tr>
      <w:tr w:rsidR="00D30508" w:rsidRPr="00D30508" w14:paraId="5D70875E" w14:textId="77777777" w:rsidTr="00A232CF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B72BF27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C1C0D98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B422C34" w14:textId="1A29504E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4A69245" w14:textId="4E6263FD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3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5463091" w14:textId="0E53843F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0C1F9CE" w14:textId="3D8BABC4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C99001D" w14:textId="0E36FFC2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4A66627" w14:textId="0FFB5602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EA9A555" w14:textId="5C838667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42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D388C70" w14:textId="64120901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12</w:t>
            </w:r>
          </w:p>
        </w:tc>
      </w:tr>
      <w:tr w:rsidR="00D30508" w:rsidRPr="00D30508" w14:paraId="6437AD4C" w14:textId="77777777" w:rsidTr="00A232CF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1060374" w14:textId="6598AA7E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 xml:space="preserve">2. </w:t>
            </w:r>
            <w:proofErr w:type="spellStart"/>
            <w:r>
              <w:rPr>
                <w:rFonts w:ascii="Times New Roman" w:hAnsi="Times New Roman" w:cs="Times New Roman"/>
                <w:lang w:val="fi-FI"/>
              </w:rPr>
              <w:t>AoO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EBF5EF8" w14:textId="74696528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EAB242A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6973173" w14:textId="51A6F6FC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9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15112F3" w14:textId="65D6EA1A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E50A5A8" w14:textId="5AC3EFFA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8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6EFEC68" w14:textId="020443BD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82**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D4D2B79" w14:textId="19D6BD19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48984B2" w14:textId="6A121CF7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AB45BEF" w14:textId="38B2DA5E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19</w:t>
            </w:r>
          </w:p>
        </w:tc>
      </w:tr>
      <w:tr w:rsidR="00D30508" w:rsidRPr="00D30508" w14:paraId="5573F455" w14:textId="77777777" w:rsidTr="00A232CF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70035C5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E1B9563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33EFA77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21B78AE" w14:textId="501C4D44" w:rsidR="00D30508" w:rsidRPr="003A278C" w:rsidRDefault="00D30508" w:rsidP="008415EB">
            <w:pPr>
              <w:rPr>
                <w:rFonts w:ascii="Times New Roman" w:hAnsi="Times New Roman" w:cs="Times New Roman"/>
                <w:color w:val="FF0000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96</w:t>
            </w:r>
            <w:r w:rsidR="003A278C" w:rsidRPr="009A3282">
              <w:rPr>
                <w:rFonts w:ascii="Times New Roman" w:hAnsi="Times New Roman" w:cs="Times New Roman"/>
                <w:color w:val="000000" w:themeColor="text1"/>
                <w:lang w:val="fi-FI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2F16FB2" w14:textId="0EEEE618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356DA41" w14:textId="124EB7CF" w:rsidR="00D30508" w:rsidRPr="00A74058" w:rsidRDefault="00D30508" w:rsidP="008415EB">
            <w:pPr>
              <w:rPr>
                <w:rFonts w:ascii="Times New Roman" w:hAnsi="Times New Roman" w:cs="Times New Roman"/>
                <w:color w:val="000000" w:themeColor="text1"/>
                <w:lang w:val="fi-FI"/>
              </w:rPr>
            </w:pPr>
            <w:r w:rsidRPr="00A74058">
              <w:rPr>
                <w:rFonts w:ascii="Times New Roman" w:hAnsi="Times New Roman" w:cs="Times New Roman"/>
                <w:color w:val="000000" w:themeColor="text1"/>
                <w:lang w:val="fi-FI"/>
              </w:rPr>
              <w:t>-.83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5FFBA3D" w14:textId="5241C421" w:rsidR="00D30508" w:rsidRPr="00A74058" w:rsidRDefault="00A74058" w:rsidP="008415EB">
            <w:pPr>
              <w:rPr>
                <w:rFonts w:ascii="Times New Roman" w:hAnsi="Times New Roman" w:cs="Times New Roman"/>
                <w:color w:val="000000" w:themeColor="text1"/>
                <w:lang w:val="fi-FI"/>
              </w:rPr>
            </w:pPr>
            <w:r w:rsidRPr="00A74058">
              <w:rPr>
                <w:rFonts w:ascii="Times New Roman" w:hAnsi="Times New Roman" w:cs="Times New Roman"/>
                <w:color w:val="000000" w:themeColor="text1"/>
                <w:lang w:val="fi-FI"/>
              </w:rPr>
              <w:t>-.83**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E98B310" w14:textId="7CCD2FB3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31A6538" w14:textId="4679DBBE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6AA11A6" w14:textId="3530BB4B" w:rsidR="00D30508" w:rsidRPr="00D30508" w:rsidRDefault="00D30508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34*</w:t>
            </w:r>
          </w:p>
        </w:tc>
      </w:tr>
      <w:tr w:rsidR="00D30508" w:rsidRPr="00D30508" w14:paraId="02FE928B" w14:textId="77777777" w:rsidTr="00A232CF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C71315A" w14:textId="5F4B9FE6" w:rsidR="00D30508" w:rsidRPr="000C082B" w:rsidRDefault="000C082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 xml:space="preserve">3. </w:t>
            </w:r>
            <w:proofErr w:type="spellStart"/>
            <w:r>
              <w:rPr>
                <w:rFonts w:ascii="Times New Roman" w:hAnsi="Times New Roman" w:cs="Times New Roman"/>
                <w:lang w:val="fi-FI"/>
              </w:rPr>
              <w:t>LoE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D7F26AE" w14:textId="00994403" w:rsidR="00D30508" w:rsidRPr="000C082B" w:rsidRDefault="000C082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2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FBCB03" w14:textId="27C7638E" w:rsidR="00D30508" w:rsidRPr="000C082B" w:rsidRDefault="000C082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97**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3A7F7DA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DDC1DCA" w14:textId="50541B16" w:rsidR="00D30508" w:rsidRPr="000C082B" w:rsidRDefault="000C082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06FC60B" w14:textId="2266D5C4" w:rsidR="00D30508" w:rsidRPr="000C082B" w:rsidRDefault="000C082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8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B0D70E8" w14:textId="78127762" w:rsidR="00D30508" w:rsidRPr="000C082B" w:rsidRDefault="000C082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80**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DB1571D" w14:textId="69A275E5" w:rsidR="00D30508" w:rsidRPr="000C082B" w:rsidRDefault="000C082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767BD6A" w14:textId="5783238B" w:rsidR="00D30508" w:rsidRPr="000C082B" w:rsidRDefault="000C082B" w:rsidP="008415EB">
            <w:pPr>
              <w:rPr>
                <w:rFonts w:ascii="Times New Roman" w:hAnsi="Times New Roman" w:cs="Times New Roman"/>
                <w:vertAlign w:val="superscript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35</w:t>
            </w:r>
            <w:r>
              <w:rPr>
                <w:rFonts w:ascii="Times New Roman" w:hAnsi="Times New Roman" w:cs="Times New Roman"/>
                <w:vertAlign w:val="superscript"/>
                <w:lang w:val="fi-FI"/>
              </w:rPr>
              <w:t>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DA6919" w14:textId="1F1DFAC1" w:rsidR="00D30508" w:rsidRPr="000C082B" w:rsidRDefault="000C082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28</w:t>
            </w:r>
          </w:p>
        </w:tc>
      </w:tr>
      <w:tr w:rsidR="00D30508" w:rsidRPr="00D30508" w14:paraId="4742D97E" w14:textId="77777777" w:rsidTr="00A232CF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7B488348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7E1687B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D7202E4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9E58DE3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6812BFC" w14:textId="673C761C" w:rsidR="00D30508" w:rsidRPr="000C082B" w:rsidRDefault="000C082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4813950" w14:textId="433C0CA9" w:rsidR="00D30508" w:rsidRPr="000C082B" w:rsidRDefault="000C082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84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C8098F1" w14:textId="20E9B1F6" w:rsidR="00D30508" w:rsidRPr="000C082B" w:rsidRDefault="000C082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81**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C781816" w14:textId="2AAF3378" w:rsidR="00D30508" w:rsidRPr="000C082B" w:rsidRDefault="000C082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640E939" w14:textId="4A5C327D" w:rsidR="00D30508" w:rsidRPr="000C082B" w:rsidRDefault="000C082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3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33FF266" w14:textId="16CFFF2C" w:rsidR="00D30508" w:rsidRPr="000C082B" w:rsidRDefault="000C082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35*</w:t>
            </w:r>
          </w:p>
        </w:tc>
      </w:tr>
      <w:tr w:rsidR="00D30508" w:rsidRPr="00D30508" w14:paraId="01F52CB3" w14:textId="77777777" w:rsidTr="00A232CF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A9E9795" w14:textId="5CD38F01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 xml:space="preserve">4. L2 </w:t>
            </w:r>
            <w:proofErr w:type="spellStart"/>
            <w:r>
              <w:rPr>
                <w:rFonts w:ascii="Times New Roman" w:hAnsi="Times New Roman" w:cs="Times New Roman"/>
                <w:lang w:val="fi-FI"/>
              </w:rPr>
              <w:t>Prop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12A13AE" w14:textId="217A5E20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641F146" w14:textId="47E17B31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AD1D5F5" w14:textId="31561FEB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F09F570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C19B6EE" w14:textId="2EA90AB8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6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8BC25F" w14:textId="562AFC9D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63**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9AC7E5E" w14:textId="38DC6342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978BD68" w14:textId="5E44E38D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8070FC8" w14:textId="7C3CF5CF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04</w:t>
            </w:r>
          </w:p>
        </w:tc>
      </w:tr>
      <w:tr w:rsidR="00D30508" w:rsidRPr="00D30508" w14:paraId="3410ABA6" w14:textId="77777777" w:rsidTr="00A232CF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35C0759E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36CF6C8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64432F7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164258B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A010A0E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4EB9CA5" w14:textId="7CC94D3C" w:rsidR="00D30508" w:rsidRPr="008415EB" w:rsidRDefault="008415EB" w:rsidP="008415EB">
            <w:pPr>
              <w:rPr>
                <w:rFonts w:ascii="Times New Roman" w:hAnsi="Times New Roman" w:cs="Times New Roman"/>
                <w:vertAlign w:val="superscript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46</w:t>
            </w:r>
            <w:r>
              <w:rPr>
                <w:rFonts w:ascii="Times New Roman" w:hAnsi="Times New Roman" w:cs="Times New Roman"/>
                <w:vertAlign w:val="superscript"/>
                <w:lang w:val="fi-FI"/>
              </w:rPr>
              <w:t>†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DE52C74" w14:textId="776D02A6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50**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BE70EB1" w14:textId="12A19C99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A2B911D" w14:textId="0361C13F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46AE645" w14:textId="3A9255D2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17</w:t>
            </w:r>
          </w:p>
        </w:tc>
      </w:tr>
      <w:tr w:rsidR="00D30508" w:rsidRPr="00D30508" w14:paraId="2B044058" w14:textId="77777777" w:rsidTr="00A232CF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7E95DD30" w14:textId="1AAE116A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 xml:space="preserve">5. </w:t>
            </w:r>
            <w:proofErr w:type="spellStart"/>
            <w:r>
              <w:rPr>
                <w:rFonts w:ascii="Times New Roman" w:hAnsi="Times New Roman" w:cs="Times New Roman"/>
                <w:lang w:val="fi-FI"/>
              </w:rPr>
              <w:t>CumLoE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6536B21" w14:textId="25F6D396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41B205" w14:textId="69F6DF11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82**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8574C46" w14:textId="339563C2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83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15E6D4" w14:textId="29859D9B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55**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B454534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B7CD534" w14:textId="34A8880A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99**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F0BE24A" w14:textId="1C4F08C7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F505C8" w14:textId="6EA39710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3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3EB7569" w14:textId="2A39E78D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26</w:t>
            </w:r>
          </w:p>
        </w:tc>
      </w:tr>
      <w:tr w:rsidR="00D30508" w:rsidRPr="00D30508" w14:paraId="5D344E34" w14:textId="77777777" w:rsidTr="00A232CF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D254BE8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ADDD83F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BBDE857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F872A66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F7247E5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E3D08EA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68BC210" w14:textId="3C645B71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99**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AA0BD79" w14:textId="64958CF8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391A6BF" w14:textId="224106D6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5B6B46B" w14:textId="46521794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39**</w:t>
            </w:r>
          </w:p>
        </w:tc>
      </w:tr>
      <w:tr w:rsidR="00D30508" w:rsidRPr="00D30508" w14:paraId="783C5B45" w14:textId="77777777" w:rsidTr="00A232CF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3AA8F8DB" w14:textId="74BDD8EB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 xml:space="preserve">6. </w:t>
            </w:r>
            <w:proofErr w:type="spellStart"/>
            <w:r>
              <w:rPr>
                <w:rFonts w:ascii="Times New Roman" w:hAnsi="Times New Roman" w:cs="Times New Roman"/>
                <w:lang w:val="fi-FI"/>
              </w:rPr>
              <w:t>ExpLifetime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F5FCCD6" w14:textId="1C9F46DC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42216F" w14:textId="5799A2D7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83**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9096430" w14:textId="514FD937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80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8553625" w14:textId="43CB885E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55**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80ADF78" w14:textId="3FB8CB3E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99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42BB0A5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B2490AB" w14:textId="46567D72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4CECB28" w14:textId="63985510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3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C54B1F9" w14:textId="1AC67AFF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22</w:t>
            </w:r>
          </w:p>
        </w:tc>
      </w:tr>
      <w:tr w:rsidR="00D30508" w:rsidRPr="00D30508" w14:paraId="7C653CC2" w14:textId="77777777" w:rsidTr="00A232CF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3E8660A6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436A070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EB5C43F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E36A3BE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34776E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4D694C5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16334A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9BA830A" w14:textId="6FAAD39C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341D27F" w14:textId="25421553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F35575C" w14:textId="1D512CDD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38**</w:t>
            </w:r>
          </w:p>
        </w:tc>
      </w:tr>
      <w:tr w:rsidR="00D30508" w:rsidRPr="00D30508" w14:paraId="2CD5DAA4" w14:textId="77777777" w:rsidTr="00A232CF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2D8E499" w14:textId="6B9BF4BD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7.PIQ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5C6A0D0" w14:textId="077C9AF2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144699" w14:textId="15279F31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23.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4E518CC" w14:textId="32F3024A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2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3F53350" w14:textId="55D75376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1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0BE3870" w14:textId="0887CF2F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C87F940" w14:textId="44A6C577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77200E9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B99E3BB" w14:textId="438DDB66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3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9C244C9" w14:textId="25DB8E26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02</w:t>
            </w:r>
          </w:p>
        </w:tc>
      </w:tr>
      <w:tr w:rsidR="00D30508" w:rsidRPr="00D30508" w14:paraId="54D598BF" w14:textId="77777777" w:rsidTr="00A232CF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233196BA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0702C8C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A69BB92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54D992C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CF9EB3F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AC2CDEB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E6277EE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29FAAD8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26A01F4" w14:textId="2DA134CA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7D9AD2E" w14:textId="51F79BC4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17</w:t>
            </w:r>
          </w:p>
        </w:tc>
      </w:tr>
      <w:tr w:rsidR="00D30508" w:rsidRPr="00D30508" w14:paraId="1F0376CF" w14:textId="77777777" w:rsidTr="00A232CF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2151CBD4" w14:textId="3C94F087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 xml:space="preserve">8. </w:t>
            </w:r>
            <w:proofErr w:type="spellStart"/>
            <w:r>
              <w:rPr>
                <w:rFonts w:ascii="Times New Roman" w:hAnsi="Times New Roman" w:cs="Times New Roman"/>
                <w:lang w:val="fi-FI"/>
              </w:rPr>
              <w:t>Sent</w:t>
            </w:r>
            <w:proofErr w:type="spellEnd"/>
            <w:r>
              <w:rPr>
                <w:rFonts w:ascii="Times New Roman" w:hAnsi="Times New Roman" w:cs="Times New Roman"/>
                <w:lang w:val="fi-FI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lang w:val="fi-FI"/>
              </w:rPr>
              <w:t>Comp</w:t>
            </w:r>
            <w:proofErr w:type="spellEnd"/>
            <w:r>
              <w:rPr>
                <w:rFonts w:ascii="Times New Roman" w:hAnsi="Times New Roman" w:cs="Times New Roman"/>
                <w:lang w:val="fi-FI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lang w:val="fi-FI"/>
              </w:rPr>
              <w:t>Test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A0541D5" w14:textId="4D4E8F66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4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6BB5C9A" w14:textId="6DF7374C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25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CDC39B7" w14:textId="4E0D8DD0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35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79EFD0C" w14:textId="4536CABA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95E677C" w14:textId="57CA6D0B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27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5B4EDBE" w14:textId="71E381B2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22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91168DD" w14:textId="464A6728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2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BF0D421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106DAC5" w14:textId="60153170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36**</w:t>
            </w:r>
          </w:p>
        </w:tc>
      </w:tr>
      <w:tr w:rsidR="00D30508" w:rsidRPr="00D30508" w14:paraId="13D238C1" w14:textId="77777777" w:rsidTr="00A232CF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2F1A25D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AEEA858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0BD1AA6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1B434AF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9560A60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4D8AE76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7A9B770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4EF23F8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543CA97" w14:textId="77777777" w:rsidR="00D30508" w:rsidRPr="00D30508" w:rsidRDefault="00D30508" w:rsidP="0084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4BFF978" w14:textId="4C101957" w:rsidR="00D30508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55***</w:t>
            </w:r>
          </w:p>
        </w:tc>
      </w:tr>
      <w:tr w:rsidR="008415EB" w:rsidRPr="00D30508" w14:paraId="64FBB4D6" w14:textId="77777777" w:rsidTr="00A232CF">
        <w:tc>
          <w:tcPr>
            <w:tcW w:w="2252" w:type="dxa"/>
            <w:tcBorders>
              <w:top w:val="nil"/>
              <w:left w:val="nil"/>
              <w:right w:val="nil"/>
            </w:tcBorders>
          </w:tcPr>
          <w:p w14:paraId="5D03A21F" w14:textId="1AB81F15" w:rsidR="008415EB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 xml:space="preserve">9. RDLS III, </w:t>
            </w:r>
            <w:proofErr w:type="spellStart"/>
            <w:r>
              <w:rPr>
                <w:rFonts w:ascii="Times New Roman" w:hAnsi="Times New Roman" w:cs="Times New Roman"/>
                <w:lang w:val="fi-FI"/>
              </w:rPr>
              <w:t>Comp</w:t>
            </w:r>
            <w:proofErr w:type="spellEnd"/>
            <w:r>
              <w:rPr>
                <w:rFonts w:ascii="Times New Roman" w:hAnsi="Times New Roman" w:cs="Times New Roman"/>
                <w:lang w:val="fi-FI"/>
              </w:rPr>
              <w:t>.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</w:tcPr>
          <w:p w14:paraId="6F6F5C65" w14:textId="3F495014" w:rsidR="008415EB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26*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1E38866E" w14:textId="5B278795" w:rsidR="008415EB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-.27**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</w:tcPr>
          <w:p w14:paraId="7989E7A0" w14:textId="072A755D" w:rsidR="008415EB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33**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3A87D1C6" w14:textId="0CF31D14" w:rsidR="008415EB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04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</w:tcPr>
          <w:p w14:paraId="07875B18" w14:textId="4BBCBB6A" w:rsidR="008415EB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31*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6EBE6A1A" w14:textId="6E04FCDF" w:rsidR="008415EB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28**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</w:tcPr>
          <w:p w14:paraId="19F9651A" w14:textId="61DA4BCE" w:rsidR="008415EB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0FA86174" w14:textId="40558752" w:rsidR="008415EB" w:rsidRP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.69**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49AF4BCC" w14:textId="77777777" w:rsidR="008415EB" w:rsidRDefault="008415EB" w:rsidP="008415EB">
            <w:pPr>
              <w:rPr>
                <w:rFonts w:ascii="Times New Roman" w:hAnsi="Times New Roman" w:cs="Times New Roman"/>
                <w:lang w:val="fi-FI"/>
              </w:rPr>
            </w:pPr>
          </w:p>
        </w:tc>
      </w:tr>
    </w:tbl>
    <w:p w14:paraId="2EC24449" w14:textId="5C143C4F" w:rsidR="00D30508" w:rsidRDefault="008347B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l Table. Correlations between age, age of onset, exposure variables, main variables and control variables. Coefficients for the total sample are below the main diagonal and separate correlations for </w:t>
      </w:r>
      <w:proofErr w:type="spellStart"/>
      <w:r w:rsidR="00270DFD">
        <w:rPr>
          <w:rFonts w:ascii="Times New Roman" w:hAnsi="Times New Roman" w:cs="Times New Roman"/>
          <w:lang w:val="en-US"/>
        </w:rPr>
        <w:t>Bi</w:t>
      </w:r>
      <w:r>
        <w:rPr>
          <w:rFonts w:ascii="Times New Roman" w:hAnsi="Times New Roman" w:cs="Times New Roman"/>
          <w:lang w:val="en-US"/>
        </w:rPr>
        <w:t>TD</w:t>
      </w:r>
      <w:proofErr w:type="spellEnd"/>
      <w:r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270DFD">
        <w:rPr>
          <w:rFonts w:ascii="Times New Roman" w:hAnsi="Times New Roman" w:cs="Times New Roman"/>
          <w:lang w:val="en-US"/>
        </w:rPr>
        <w:t>Bi</w:t>
      </w:r>
      <w:r>
        <w:rPr>
          <w:rFonts w:ascii="Times New Roman" w:hAnsi="Times New Roman" w:cs="Times New Roman"/>
          <w:lang w:val="en-US"/>
        </w:rPr>
        <w:t>DLD</w:t>
      </w:r>
      <w:proofErr w:type="spellEnd"/>
      <w:r>
        <w:rPr>
          <w:rFonts w:ascii="Times New Roman" w:hAnsi="Times New Roman" w:cs="Times New Roman"/>
          <w:lang w:val="en-US"/>
        </w:rPr>
        <w:t xml:space="preserve"> groups above it. </w:t>
      </w:r>
    </w:p>
    <w:p w14:paraId="6D8F266E" w14:textId="27C24A9D" w:rsidR="001F1C76" w:rsidRDefault="001F1C76">
      <w:pPr>
        <w:rPr>
          <w:rFonts w:ascii="Times New Roman" w:hAnsi="Times New Roman" w:cs="Times New Roman"/>
          <w:lang w:val="en-US"/>
        </w:rPr>
      </w:pPr>
    </w:p>
    <w:p w14:paraId="63B53E3A" w14:textId="3B212511" w:rsidR="001F1C76" w:rsidRDefault="001F1C76">
      <w:pPr>
        <w:rPr>
          <w:rFonts w:ascii="Times New Roman" w:hAnsi="Times New Roman" w:cs="Times New Roman"/>
          <w:lang w:val="en-US"/>
        </w:rPr>
      </w:pPr>
    </w:p>
    <w:p w14:paraId="2643DEB3" w14:textId="79E7AADC" w:rsidR="001F1C76" w:rsidRDefault="001F1C76">
      <w:pPr>
        <w:rPr>
          <w:rFonts w:ascii="Times New Roman" w:hAnsi="Times New Roman" w:cs="Times New Roman"/>
          <w:color w:val="000000" w:themeColor="text1"/>
          <w:lang w:val="en-US"/>
        </w:rPr>
      </w:pPr>
      <w:r w:rsidRPr="00683F62">
        <w:rPr>
          <w:rFonts w:ascii="Times New Roman" w:hAnsi="Times New Roman" w:cs="Times New Roman"/>
          <w:color w:val="000000" w:themeColor="text1"/>
          <w:lang w:val="en-US"/>
        </w:rPr>
        <w:t xml:space="preserve">Note. </w:t>
      </w:r>
      <w:proofErr w:type="spellStart"/>
      <w:r w:rsidR="00181321">
        <w:rPr>
          <w:rFonts w:ascii="Times New Roman" w:hAnsi="Times New Roman" w:cs="Times New Roman"/>
          <w:color w:val="000000" w:themeColor="text1"/>
          <w:lang w:val="en-US"/>
        </w:rPr>
        <w:t>Bi</w:t>
      </w:r>
      <w:r w:rsidRPr="00683F62">
        <w:rPr>
          <w:rFonts w:ascii="Times New Roman" w:hAnsi="Times New Roman" w:cs="Times New Roman"/>
          <w:color w:val="000000" w:themeColor="text1"/>
          <w:lang w:val="en-US"/>
        </w:rPr>
        <w:t>TD</w:t>
      </w:r>
      <w:proofErr w:type="spellEnd"/>
      <w:r w:rsidRPr="00683F62">
        <w:rPr>
          <w:rFonts w:ascii="Times New Roman" w:hAnsi="Times New Roman" w:cs="Times New Roman"/>
          <w:color w:val="000000" w:themeColor="text1"/>
          <w:lang w:val="en-US"/>
        </w:rPr>
        <w:t xml:space="preserve"> = </w:t>
      </w:r>
      <w:r w:rsidR="00181321">
        <w:rPr>
          <w:rFonts w:ascii="Times New Roman" w:hAnsi="Times New Roman" w:cs="Times New Roman"/>
          <w:color w:val="000000" w:themeColor="text1"/>
          <w:lang w:val="en-US"/>
        </w:rPr>
        <w:t>Bilingual t</w:t>
      </w:r>
      <w:r w:rsidRPr="00683F62">
        <w:rPr>
          <w:rFonts w:ascii="Times New Roman" w:hAnsi="Times New Roman" w:cs="Times New Roman"/>
          <w:color w:val="000000" w:themeColor="text1"/>
          <w:lang w:val="en-US"/>
        </w:rPr>
        <w:t xml:space="preserve">ypically developing children; </w:t>
      </w:r>
      <w:proofErr w:type="spellStart"/>
      <w:r w:rsidR="00181321">
        <w:rPr>
          <w:rFonts w:ascii="Times New Roman" w:hAnsi="Times New Roman" w:cs="Times New Roman"/>
          <w:color w:val="000000" w:themeColor="text1"/>
          <w:lang w:val="en-US"/>
        </w:rPr>
        <w:t>Bi</w:t>
      </w:r>
      <w:r w:rsidRPr="00683F62">
        <w:rPr>
          <w:rFonts w:ascii="Times New Roman" w:hAnsi="Times New Roman" w:cs="Times New Roman"/>
          <w:color w:val="000000" w:themeColor="text1"/>
          <w:lang w:val="en-US"/>
        </w:rPr>
        <w:t>DLD</w:t>
      </w:r>
      <w:proofErr w:type="spellEnd"/>
      <w:r w:rsidRPr="00683F62">
        <w:rPr>
          <w:rFonts w:ascii="Times New Roman" w:hAnsi="Times New Roman" w:cs="Times New Roman"/>
          <w:color w:val="000000" w:themeColor="text1"/>
          <w:lang w:val="en-US"/>
        </w:rPr>
        <w:t xml:space="preserve"> = </w:t>
      </w:r>
      <w:r w:rsidR="00181321">
        <w:rPr>
          <w:rFonts w:ascii="Times New Roman" w:hAnsi="Times New Roman" w:cs="Times New Roman"/>
          <w:color w:val="000000" w:themeColor="text1"/>
          <w:lang w:val="en-US"/>
        </w:rPr>
        <w:t>Bilingual c</w:t>
      </w:r>
      <w:r w:rsidRPr="00683F62">
        <w:rPr>
          <w:rFonts w:ascii="Times New Roman" w:hAnsi="Times New Roman" w:cs="Times New Roman"/>
          <w:color w:val="000000" w:themeColor="text1"/>
          <w:lang w:val="en-US"/>
        </w:rPr>
        <w:t xml:space="preserve">hildren with developmental language disorder; </w:t>
      </w:r>
      <w:proofErr w:type="spellStart"/>
      <w:r w:rsidRPr="00683F62">
        <w:rPr>
          <w:rFonts w:ascii="Times New Roman" w:hAnsi="Times New Roman" w:cs="Times New Roman"/>
          <w:color w:val="000000" w:themeColor="text1"/>
          <w:lang w:val="en-US"/>
        </w:rPr>
        <w:t>AoO</w:t>
      </w:r>
      <w:proofErr w:type="spellEnd"/>
      <w:r w:rsidRPr="00683F62">
        <w:rPr>
          <w:rFonts w:ascii="Times New Roman" w:hAnsi="Times New Roman" w:cs="Times New Roman"/>
          <w:color w:val="000000" w:themeColor="text1"/>
          <w:lang w:val="en-US"/>
        </w:rPr>
        <w:t xml:space="preserve"> = Age of onset; </w:t>
      </w:r>
      <w:proofErr w:type="spellStart"/>
      <w:r w:rsidRPr="00683F62">
        <w:rPr>
          <w:rFonts w:ascii="Times New Roman" w:hAnsi="Times New Roman" w:cs="Times New Roman"/>
          <w:color w:val="000000" w:themeColor="text1"/>
          <w:lang w:val="en-US"/>
        </w:rPr>
        <w:t>LoE</w:t>
      </w:r>
      <w:proofErr w:type="spellEnd"/>
      <w:r w:rsidRPr="00683F62">
        <w:rPr>
          <w:rFonts w:ascii="Times New Roman" w:hAnsi="Times New Roman" w:cs="Times New Roman"/>
          <w:color w:val="000000" w:themeColor="text1"/>
          <w:lang w:val="en-US"/>
        </w:rPr>
        <w:t xml:space="preserve"> = Language exposure in months; L2 Prop = Relative exposure to L2; </w:t>
      </w:r>
      <w:proofErr w:type="spellStart"/>
      <w:r w:rsidRPr="00683F62">
        <w:rPr>
          <w:rFonts w:ascii="Times New Roman" w:hAnsi="Times New Roman" w:cs="Times New Roman"/>
          <w:color w:val="000000" w:themeColor="text1"/>
          <w:lang w:val="en-US"/>
        </w:rPr>
        <w:t>CumLoE</w:t>
      </w:r>
      <w:proofErr w:type="spellEnd"/>
      <w:r w:rsidRPr="00683F62">
        <w:rPr>
          <w:rFonts w:ascii="Times New Roman" w:hAnsi="Times New Roman" w:cs="Times New Roman"/>
          <w:color w:val="000000" w:themeColor="text1"/>
          <w:lang w:val="en-US"/>
        </w:rPr>
        <w:t xml:space="preserve"> = Cumulative language exposure</w:t>
      </w:r>
      <w:r w:rsidRPr="009A3282"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proofErr w:type="spellStart"/>
      <w:r w:rsidR="00AE68D3" w:rsidRPr="009A3282">
        <w:rPr>
          <w:rFonts w:ascii="Times New Roman" w:hAnsi="Times New Roman" w:cs="Times New Roman"/>
          <w:color w:val="000000" w:themeColor="text1"/>
          <w:lang w:val="en-US"/>
        </w:rPr>
        <w:t>ExpLifetime</w:t>
      </w:r>
      <w:proofErr w:type="spellEnd"/>
      <w:r w:rsidRPr="009A3282">
        <w:rPr>
          <w:rFonts w:ascii="Times New Roman" w:hAnsi="Times New Roman" w:cs="Times New Roman"/>
          <w:color w:val="000000" w:themeColor="text1"/>
          <w:lang w:val="en-US"/>
        </w:rPr>
        <w:t xml:space="preserve"> =</w:t>
      </w:r>
      <w:r w:rsidR="00AE68D3" w:rsidRPr="009A328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E68D3">
        <w:rPr>
          <w:rFonts w:ascii="Times New Roman" w:hAnsi="Times New Roman" w:cs="Times New Roman"/>
          <w:color w:val="000000" w:themeColor="text1"/>
          <w:lang w:val="en-US"/>
        </w:rPr>
        <w:t>Relative L2 exposure over lifetim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r w:rsidRPr="00683F62">
        <w:rPr>
          <w:rFonts w:ascii="Times New Roman" w:hAnsi="Times New Roman" w:cs="Times New Roman"/>
          <w:color w:val="000000" w:themeColor="text1"/>
          <w:lang w:val="en-US"/>
        </w:rPr>
        <w:t xml:space="preserve">PIQ = </w:t>
      </w:r>
      <w:proofErr w:type="spellStart"/>
      <w:r w:rsidRPr="00683F62">
        <w:rPr>
          <w:rFonts w:ascii="Times New Roman" w:hAnsi="Times New Roman" w:cs="Times New Roman"/>
          <w:color w:val="000000" w:themeColor="text1"/>
          <w:lang w:val="en-US"/>
        </w:rPr>
        <w:t>Perfomance</w:t>
      </w:r>
      <w:proofErr w:type="spellEnd"/>
      <w:r w:rsidRPr="00683F6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7E4404">
        <w:rPr>
          <w:rFonts w:ascii="Times New Roman" w:hAnsi="Times New Roman" w:cs="Times New Roman"/>
          <w:color w:val="000000" w:themeColor="text1"/>
          <w:lang w:val="en-US"/>
        </w:rPr>
        <w:t>I</w:t>
      </w:r>
      <w:r w:rsidRPr="00683F62">
        <w:rPr>
          <w:rFonts w:ascii="Times New Roman" w:hAnsi="Times New Roman" w:cs="Times New Roman"/>
          <w:color w:val="000000" w:themeColor="text1"/>
          <w:lang w:val="en-US"/>
        </w:rPr>
        <w:t>ntelligen</w:t>
      </w:r>
      <w:r w:rsidR="007E4404">
        <w:rPr>
          <w:rFonts w:ascii="Times New Roman" w:hAnsi="Times New Roman" w:cs="Times New Roman"/>
          <w:color w:val="000000" w:themeColor="text1"/>
          <w:lang w:val="en-US"/>
        </w:rPr>
        <w:t>ce</w:t>
      </w:r>
      <w:r w:rsidRPr="00683F6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7E4404">
        <w:rPr>
          <w:rFonts w:ascii="Times New Roman" w:hAnsi="Times New Roman" w:cs="Times New Roman"/>
          <w:color w:val="000000" w:themeColor="text1"/>
          <w:lang w:val="en-US"/>
        </w:rPr>
        <w:t>Q</w:t>
      </w:r>
      <w:r w:rsidRPr="00683F62">
        <w:rPr>
          <w:rFonts w:ascii="Times New Roman" w:hAnsi="Times New Roman" w:cs="Times New Roman"/>
          <w:color w:val="000000" w:themeColor="text1"/>
          <w:lang w:val="en-US"/>
        </w:rPr>
        <w:t>uotient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; Sent. Comp. Test = Sentence Comprehension Test; RDLS III, Comp. = Reynell Developmental Language Scales III, Verbal </w:t>
      </w:r>
      <w:r w:rsidR="007E4404">
        <w:rPr>
          <w:rFonts w:ascii="Times New Roman" w:hAnsi="Times New Roman" w:cs="Times New Roman"/>
          <w:color w:val="000000" w:themeColor="text1"/>
          <w:lang w:val="en-US"/>
        </w:rPr>
        <w:t>c</w:t>
      </w:r>
      <w:r>
        <w:rPr>
          <w:rFonts w:ascii="Times New Roman" w:hAnsi="Times New Roman" w:cs="Times New Roman"/>
          <w:color w:val="000000" w:themeColor="text1"/>
          <w:lang w:val="en-US"/>
        </w:rPr>
        <w:t>omprehension</w:t>
      </w:r>
      <w:r w:rsidR="0018132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7E4404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181321">
        <w:rPr>
          <w:rFonts w:ascii="Times New Roman" w:hAnsi="Times New Roman" w:cs="Times New Roman"/>
          <w:color w:val="000000" w:themeColor="text1"/>
          <w:lang w:val="en-US"/>
        </w:rPr>
        <w:t>cale</w:t>
      </w:r>
      <w:r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2B9D5906" w14:textId="14E7E433" w:rsidR="001F1C76" w:rsidRPr="009A3282" w:rsidRDefault="001F1C76" w:rsidP="001F1C76">
      <w:pPr>
        <w:rPr>
          <w:rFonts w:ascii="Times New Roman" w:hAnsi="Times New Roman" w:cs="Times New Roman"/>
          <w:color w:val="000000" w:themeColor="text1"/>
          <w:lang w:val="en-US"/>
        </w:rPr>
      </w:pPr>
      <w:r w:rsidRPr="009A3282">
        <w:rPr>
          <w:rFonts w:ascii="Times New Roman" w:hAnsi="Times New Roman" w:cs="Times New Roman"/>
          <w:color w:val="000000" w:themeColor="text1"/>
          <w:lang w:val="en-US"/>
        </w:rPr>
        <w:t xml:space="preserve">* </w:t>
      </w:r>
      <w:r w:rsidRPr="009A3282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Pr="009A328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D359F" w:rsidRPr="009A3282">
        <w:rPr>
          <w:rFonts w:ascii="Times New Roman" w:hAnsi="Times New Roman" w:cs="Times New Roman"/>
          <w:color w:val="000000" w:themeColor="text1"/>
          <w:lang w:val="en-US"/>
        </w:rPr>
        <w:t xml:space="preserve">&lt; </w:t>
      </w:r>
      <w:r w:rsidRPr="009A3282">
        <w:rPr>
          <w:rFonts w:ascii="Times New Roman" w:hAnsi="Times New Roman" w:cs="Times New Roman"/>
          <w:color w:val="000000" w:themeColor="text1"/>
          <w:lang w:val="en-US"/>
        </w:rPr>
        <w:t xml:space="preserve">.05, ** </w:t>
      </w:r>
      <w:r w:rsidRPr="009A3282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p </w:t>
      </w:r>
      <w:r w:rsidRPr="009A3282">
        <w:rPr>
          <w:rFonts w:ascii="Times New Roman" w:hAnsi="Times New Roman" w:cs="Times New Roman"/>
          <w:color w:val="000000" w:themeColor="text1"/>
          <w:lang w:val="en-US"/>
        </w:rPr>
        <w:t xml:space="preserve">&lt; .01, *** </w:t>
      </w:r>
      <w:r w:rsidRPr="009A3282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Pr="009A3282">
        <w:rPr>
          <w:rFonts w:ascii="Times New Roman" w:hAnsi="Times New Roman" w:cs="Times New Roman"/>
          <w:color w:val="000000" w:themeColor="text1"/>
          <w:lang w:val="en-US"/>
        </w:rPr>
        <w:t xml:space="preserve"> &lt; .001, </w:t>
      </w:r>
      <w:r w:rsidRPr="009A328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† </w:t>
      </w:r>
      <w:r w:rsidRPr="009A3282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Pr="009A3282">
        <w:rPr>
          <w:rFonts w:ascii="Times New Roman" w:hAnsi="Times New Roman" w:cs="Times New Roman"/>
          <w:color w:val="000000" w:themeColor="text1"/>
          <w:lang w:val="en-US"/>
        </w:rPr>
        <w:t xml:space="preserve"> = .</w:t>
      </w:r>
      <w:r w:rsidR="009A3282" w:rsidRPr="009A3282">
        <w:rPr>
          <w:rFonts w:ascii="Times New Roman" w:hAnsi="Times New Roman" w:cs="Times New Roman"/>
          <w:color w:val="000000" w:themeColor="text1"/>
          <w:lang w:val="en-GB"/>
        </w:rPr>
        <w:t>0102</w:t>
      </w:r>
      <w:r w:rsidRPr="009A3282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9A328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††</w:t>
      </w:r>
      <w:r w:rsidRPr="009A328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9A3282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p </w:t>
      </w:r>
      <w:r w:rsidRPr="009A3282">
        <w:rPr>
          <w:rFonts w:ascii="Times New Roman" w:hAnsi="Times New Roman" w:cs="Times New Roman"/>
          <w:color w:val="000000" w:themeColor="text1"/>
          <w:lang w:val="en-US"/>
        </w:rPr>
        <w:t xml:space="preserve">= </w:t>
      </w:r>
      <w:r w:rsidR="009A3282" w:rsidRPr="009A3282">
        <w:rPr>
          <w:rFonts w:ascii="Times New Roman" w:hAnsi="Times New Roman" w:cs="Times New Roman"/>
          <w:color w:val="000000" w:themeColor="text1"/>
          <w:lang w:val="en-GB"/>
        </w:rPr>
        <w:t>.0012</w:t>
      </w:r>
    </w:p>
    <w:p w14:paraId="7DED9E13" w14:textId="1FD6378A" w:rsidR="001F1C76" w:rsidRDefault="001F1C76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81D6DB0" w14:textId="77777777" w:rsidR="001F1C76" w:rsidRPr="008347BE" w:rsidRDefault="001F1C76">
      <w:pPr>
        <w:rPr>
          <w:rFonts w:ascii="Times New Roman" w:hAnsi="Times New Roman" w:cs="Times New Roman"/>
          <w:lang w:val="en-US"/>
        </w:rPr>
      </w:pPr>
    </w:p>
    <w:sectPr w:rsidR="001F1C76" w:rsidRPr="008347BE" w:rsidSect="00D305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C5DF6C" w14:textId="77777777" w:rsidR="000A1ADD" w:rsidRDefault="000A1ADD" w:rsidP="008347BE">
      <w:r>
        <w:separator/>
      </w:r>
    </w:p>
  </w:endnote>
  <w:endnote w:type="continuationSeparator" w:id="0">
    <w:p w14:paraId="704694A7" w14:textId="77777777" w:rsidR="000A1ADD" w:rsidRDefault="000A1ADD" w:rsidP="00834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536F75" w14:textId="77777777" w:rsidR="000A1ADD" w:rsidRDefault="000A1ADD" w:rsidP="008347BE">
      <w:r>
        <w:separator/>
      </w:r>
    </w:p>
  </w:footnote>
  <w:footnote w:type="continuationSeparator" w:id="0">
    <w:p w14:paraId="3AC3070A" w14:textId="77777777" w:rsidR="000A1ADD" w:rsidRDefault="000A1ADD" w:rsidP="008347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315AD8"/>
    <w:multiLevelType w:val="hybridMultilevel"/>
    <w:tmpl w:val="D26624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9B72CA"/>
    <w:multiLevelType w:val="hybridMultilevel"/>
    <w:tmpl w:val="9D5ED104"/>
    <w:lvl w:ilvl="0" w:tplc="17487AAC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E46B0B"/>
    <w:multiLevelType w:val="hybridMultilevel"/>
    <w:tmpl w:val="351E2FF0"/>
    <w:lvl w:ilvl="0" w:tplc="7BCCCF0A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2252501">
    <w:abstractNumId w:val="0"/>
  </w:num>
  <w:num w:numId="2" w16cid:durableId="1413039576">
    <w:abstractNumId w:val="2"/>
  </w:num>
  <w:num w:numId="3" w16cid:durableId="14044471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508"/>
    <w:rsid w:val="000A1ADD"/>
    <w:rsid w:val="000C082B"/>
    <w:rsid w:val="00181321"/>
    <w:rsid w:val="001F1C76"/>
    <w:rsid w:val="002664AD"/>
    <w:rsid w:val="00270DFD"/>
    <w:rsid w:val="003A278C"/>
    <w:rsid w:val="0058470F"/>
    <w:rsid w:val="00621706"/>
    <w:rsid w:val="006A12C6"/>
    <w:rsid w:val="006C2D7C"/>
    <w:rsid w:val="00712847"/>
    <w:rsid w:val="007B113F"/>
    <w:rsid w:val="007E4404"/>
    <w:rsid w:val="008347BE"/>
    <w:rsid w:val="008415EB"/>
    <w:rsid w:val="00875921"/>
    <w:rsid w:val="009A3282"/>
    <w:rsid w:val="00A13C10"/>
    <w:rsid w:val="00A232CF"/>
    <w:rsid w:val="00A67802"/>
    <w:rsid w:val="00A67E32"/>
    <w:rsid w:val="00A74058"/>
    <w:rsid w:val="00AE68D3"/>
    <w:rsid w:val="00B62044"/>
    <w:rsid w:val="00BD359F"/>
    <w:rsid w:val="00C2602A"/>
    <w:rsid w:val="00D30508"/>
    <w:rsid w:val="00D363DE"/>
    <w:rsid w:val="00E26433"/>
    <w:rsid w:val="00EA319D"/>
    <w:rsid w:val="00EC5F15"/>
    <w:rsid w:val="00F9039A"/>
    <w:rsid w:val="00F91E14"/>
    <w:rsid w:val="00FD0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F894D3"/>
  <w15:chartTrackingRefBased/>
  <w15:docId w15:val="{002DCCE7-8C2B-CF46-9EB0-26A63BE56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D305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D30508"/>
    <w:pPr>
      <w:ind w:left="720"/>
      <w:contextualSpacing/>
    </w:pPr>
  </w:style>
  <w:style w:type="paragraph" w:styleId="Yltunniste">
    <w:name w:val="header"/>
    <w:basedOn w:val="Normaali"/>
    <w:link w:val="YltunnisteChar"/>
    <w:uiPriority w:val="99"/>
    <w:unhideWhenUsed/>
    <w:rsid w:val="008347BE"/>
    <w:pPr>
      <w:tabs>
        <w:tab w:val="center" w:pos="4513"/>
        <w:tab w:val="right" w:pos="9026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8347BE"/>
  </w:style>
  <w:style w:type="paragraph" w:styleId="Alatunniste">
    <w:name w:val="footer"/>
    <w:basedOn w:val="Normaali"/>
    <w:link w:val="AlatunnisteChar"/>
    <w:uiPriority w:val="99"/>
    <w:unhideWhenUsed/>
    <w:rsid w:val="008347BE"/>
    <w:pPr>
      <w:tabs>
        <w:tab w:val="center" w:pos="4513"/>
        <w:tab w:val="right" w:pos="9026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8347BE"/>
  </w:style>
  <w:style w:type="paragraph" w:styleId="Muutos">
    <w:name w:val="Revision"/>
    <w:hidden/>
    <w:uiPriority w:val="99"/>
    <w:semiHidden/>
    <w:rsid w:val="006A12C6"/>
  </w:style>
  <w:style w:type="character" w:styleId="Kommentinviite">
    <w:name w:val="annotation reference"/>
    <w:basedOn w:val="Kappaleenoletusfontti"/>
    <w:uiPriority w:val="99"/>
    <w:semiHidden/>
    <w:unhideWhenUsed/>
    <w:rsid w:val="00BD359F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BD359F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BD359F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BD359F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BD35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1</Words>
  <Characters>1362</Characters>
  <Application>Microsoft Office Word</Application>
  <DocSecurity>0</DocSecurity>
  <Lines>48</Lines>
  <Paragraphs>17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olander Sini</dc:creator>
  <cp:keywords/>
  <dc:description/>
  <cp:lastModifiedBy>Sini Smolander</cp:lastModifiedBy>
  <cp:revision>3</cp:revision>
  <cp:lastPrinted>2023-01-24T13:16:00Z</cp:lastPrinted>
  <dcterms:created xsi:type="dcterms:W3CDTF">2025-07-29T09:33:00Z</dcterms:created>
  <dcterms:modified xsi:type="dcterms:W3CDTF">2025-07-29T09:36:00Z</dcterms:modified>
</cp:coreProperties>
</file>